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358FB" w14:textId="73C511AF" w:rsidR="004B001A" w:rsidRPr="00830AA5" w:rsidRDefault="004B001A" w:rsidP="004B001A">
      <w:pPr>
        <w:rPr>
          <w:rFonts w:ascii="Arial" w:hAnsi="Arial" w:cs="Arial"/>
          <w:b/>
        </w:rPr>
      </w:pP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Supplementary Table 8: </w:t>
      </w:r>
      <w:r w:rsidR="008174DC">
        <w:rPr>
          <w:rFonts w:ascii="Arial" w:eastAsia="Times New Roman" w:hAnsi="Arial" w:cs="Arial"/>
          <w:b/>
          <w:bCs/>
          <w:color w:val="000000"/>
          <w:sz w:val="18"/>
          <w:szCs w:val="18"/>
        </w:rPr>
        <w:t>Generalization of the a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ssociations in Hispanic/Latino QRS duration GWAS meta-analysis (n=15,124) for previously discovered 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loci 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from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QRS duration GWAS among 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>Europ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ean 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>(n=40,407)</w:t>
      </w:r>
      <w:proofErr w:type="gramStart"/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,</w:t>
      </w:r>
      <w:r w:rsidR="007D0846">
        <w:rPr>
          <w:rFonts w:ascii="Arial" w:eastAsia="Times New Roman" w:hAnsi="Arial" w:cs="Arial"/>
          <w:b/>
          <w:bCs/>
          <w:color w:val="000000"/>
          <w:sz w:val="18"/>
          <w:szCs w:val="18"/>
        </w:rPr>
        <w:t>[</w:t>
      </w:r>
      <w:proofErr w:type="gramEnd"/>
      <w:r w:rsidR="007D0846">
        <w:rPr>
          <w:rFonts w:ascii="Arial" w:eastAsia="Times New Roman" w:hAnsi="Arial" w:cs="Arial"/>
          <w:b/>
          <w:bCs/>
          <w:color w:val="000000"/>
          <w:sz w:val="18"/>
          <w:szCs w:val="18"/>
        </w:rPr>
        <w:t>11]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African American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, 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>(n=13,301)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,</w:t>
      </w:r>
      <w:r w:rsidR="008F20C6">
        <w:rPr>
          <w:rFonts w:ascii="Arial" w:eastAsia="Times New Roman" w:hAnsi="Arial" w:cs="Arial"/>
          <w:b/>
          <w:bCs/>
          <w:color w:val="000000"/>
          <w:sz w:val="18"/>
          <w:szCs w:val="18"/>
        </w:rPr>
        <w:t>[12</w:t>
      </w:r>
      <w:r w:rsidR="007D0846">
        <w:rPr>
          <w:rFonts w:ascii="Arial" w:eastAsia="Times New Roman" w:hAnsi="Arial" w:cs="Arial"/>
          <w:b/>
          <w:bCs/>
          <w:color w:val="000000"/>
          <w:sz w:val="18"/>
          <w:szCs w:val="18"/>
        </w:rPr>
        <w:t>]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and East Asian (n=6805)</w:t>
      </w:r>
      <w:r w:rsidR="007D0846">
        <w:rPr>
          <w:rFonts w:ascii="Arial" w:eastAsia="Times New Roman" w:hAnsi="Arial" w:cs="Arial"/>
          <w:b/>
          <w:bCs/>
          <w:color w:val="000000"/>
          <w:sz w:val="18"/>
          <w:szCs w:val="18"/>
        </w:rPr>
        <w:t>[13]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populations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, and 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a </w:t>
      </w:r>
      <w:r w:rsidRPr="00A87525">
        <w:rPr>
          <w:rFonts w:ascii="Arial" w:eastAsia="Times New Roman" w:hAnsi="Arial" w:cs="Arial"/>
          <w:b/>
          <w:bCs/>
          <w:color w:val="000000"/>
          <w:sz w:val="18"/>
          <w:szCs w:val="18"/>
        </w:rPr>
        <w:t>European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-</w:t>
      </w:r>
      <w:r w:rsidRPr="00830AA5">
        <w:rPr>
          <w:rFonts w:ascii="Arial" w:eastAsia="Times New Roman" w:hAnsi="Arial" w:cs="Arial"/>
          <w:b/>
          <w:bCs/>
          <w:color w:val="000000"/>
          <w:sz w:val="18"/>
          <w:szCs w:val="18"/>
        </w:rPr>
        <w:t>African America</w:t>
      </w:r>
      <w:r w:rsidR="001F793C">
        <w:rPr>
          <w:rFonts w:ascii="Arial" w:eastAsia="Times New Roman" w:hAnsi="Arial" w:cs="Arial"/>
          <w:b/>
          <w:bCs/>
          <w:color w:val="000000"/>
          <w:sz w:val="18"/>
          <w:szCs w:val="18"/>
        </w:rPr>
        <w:t>n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</w:t>
      </w:r>
      <w:r w:rsidRPr="00830AA5">
        <w:rPr>
          <w:rFonts w:ascii="Arial" w:eastAsia="Times New Roman" w:hAnsi="Arial" w:cs="Arial"/>
          <w:b/>
          <w:bCs/>
          <w:color w:val="000000"/>
          <w:sz w:val="18"/>
          <w:szCs w:val="18"/>
        </w:rPr>
        <w:t>meta-analysis (n=53,708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>).</w:t>
      </w:r>
    </w:p>
    <w:tbl>
      <w:tblPr>
        <w:tblW w:w="13878" w:type="dxa"/>
        <w:tblLayout w:type="fixed"/>
        <w:tblLook w:val="04A0" w:firstRow="1" w:lastRow="0" w:firstColumn="1" w:lastColumn="0" w:noHBand="0" w:noVBand="1"/>
      </w:tblPr>
      <w:tblGrid>
        <w:gridCol w:w="738"/>
        <w:gridCol w:w="720"/>
        <w:gridCol w:w="1080"/>
        <w:gridCol w:w="810"/>
        <w:gridCol w:w="990"/>
        <w:gridCol w:w="990"/>
        <w:gridCol w:w="1080"/>
        <w:gridCol w:w="1080"/>
        <w:gridCol w:w="1170"/>
        <w:gridCol w:w="1350"/>
        <w:gridCol w:w="2790"/>
        <w:gridCol w:w="1080"/>
      </w:tblGrid>
      <w:tr w:rsidR="004B001A" w:rsidRPr="00AE4654" w14:paraId="59FEA796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D295A7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816E4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70D08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8FD3F3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/A2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66FB95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726F31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C4865B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072E55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62D4F57F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</w:t>
            </w:r>
          </w:p>
          <w:p w14:paraId="1EDB008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ati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2AEEF89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</w:t>
            </w:r>
          </w:p>
          <w:p w14:paraId="1C284E1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in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1486A5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225AA2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-</w:t>
            </w: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4B001A" w:rsidRPr="00AE4654" w14:paraId="719340A7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9700F8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B10159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31A1FF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C4A4C2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9578DA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EE2A06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72F791C" w14:textId="77777777" w:rsidR="004B001A" w:rsidRPr="00AD71B8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346192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33F381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B58C006" w14:textId="77777777" w:rsidR="004B001A" w:rsidRPr="00AD71B8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6CB79F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123BF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B001A" w:rsidRPr="00AE4654" w14:paraId="030B1945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434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B0F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DA1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3919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361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D23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3A15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05F8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2E-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D228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3155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7C66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38F5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1orf185-RNF11-CDKN2C-FAF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90189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3</w:t>
            </w:r>
          </w:p>
        </w:tc>
      </w:tr>
      <w:tr w:rsidR="004B001A" w:rsidRPr="00AE4654" w14:paraId="1AB12C3E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0E1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274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A67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366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EA5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F3A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85B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6F1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820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2B5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882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BD5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F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9F67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E-02</w:t>
            </w:r>
          </w:p>
        </w:tc>
      </w:tr>
      <w:tr w:rsidR="004B001A" w:rsidRPr="00AE4654" w14:paraId="7D626085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076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2C8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E14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074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31E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FFC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2F4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CDE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98A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AC3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5FC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110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SQ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E710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03</w:t>
            </w:r>
          </w:p>
        </w:tc>
      </w:tr>
      <w:tr w:rsidR="004B001A" w:rsidRPr="00AE4654" w14:paraId="3499771E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C5D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251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C8D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627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3E9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25C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383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DE1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2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DE9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41D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A52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764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RI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8C68B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E-03</w:t>
            </w:r>
          </w:p>
        </w:tc>
      </w:tr>
      <w:tr w:rsidR="004B001A" w:rsidRPr="00AE4654" w14:paraId="51524651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767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9DE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5A1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020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26E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6F9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A6D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40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0EA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3A59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369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590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EATR5B-STR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A412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2</w:t>
            </w:r>
          </w:p>
        </w:tc>
      </w:tr>
      <w:tr w:rsidR="004B001A" w:rsidRPr="00AE4654" w14:paraId="410FE287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606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142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FF1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512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068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40C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2D6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558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141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1CA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274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DAB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5103E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04</w:t>
            </w:r>
          </w:p>
        </w:tc>
      </w:tr>
      <w:tr w:rsidR="004B001A" w:rsidRPr="00AE4654" w14:paraId="2DEFA85C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299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4EF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D81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865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779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C81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A5B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5B3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1EB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EC2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601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837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5A/EX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BEF1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11</w:t>
            </w:r>
          </w:p>
        </w:tc>
      </w:tr>
      <w:tr w:rsidR="004B001A" w:rsidRPr="00AE4654" w14:paraId="6F1AEA6B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9FF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EE8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05F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708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9D4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0CC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1F0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445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37B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D7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638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E-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628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C530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12</w:t>
            </w:r>
          </w:p>
        </w:tc>
      </w:tr>
      <w:tr w:rsidR="004B001A" w:rsidRPr="00AE4654" w14:paraId="633759E9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FCC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A24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44B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710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543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989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D86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C11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2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593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0A4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900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E-0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198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D711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0E-08</w:t>
            </w:r>
          </w:p>
        </w:tc>
      </w:tr>
      <w:tr w:rsidR="004B001A" w:rsidRPr="00AE4654" w14:paraId="32565910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3D7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3DA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A6C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51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C5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ED20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0FE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8F8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C3A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4A5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CA6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7E-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55A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10A-SCN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186E9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3E-09</w:t>
            </w:r>
          </w:p>
        </w:tc>
      </w:tr>
      <w:tr w:rsidR="004B001A" w:rsidRPr="00AE4654" w14:paraId="6455C71C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90F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C2A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4A5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801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40E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A2F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693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74F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CED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2D5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EF1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7ED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10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2279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13</w:t>
            </w:r>
          </w:p>
        </w:tc>
      </w:tr>
      <w:tr w:rsidR="004B001A" w:rsidRPr="00AE4654" w14:paraId="6D7CC858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75A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8AD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428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687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699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A31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B8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F6B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833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28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479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8E-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079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KT-PRKCD- CACNA1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F39A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E-04</w:t>
            </w:r>
          </w:p>
        </w:tc>
      </w:tr>
      <w:tr w:rsidR="004B001A" w:rsidRPr="00AE4654" w14:paraId="226D442F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CFD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D00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D98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42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0DF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1CA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632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936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828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348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596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213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RIG1-SLC25A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E937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2</w:t>
            </w:r>
          </w:p>
        </w:tc>
      </w:tr>
      <w:tr w:rsidR="004B001A" w:rsidRPr="00AE4654" w14:paraId="67AB776D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78C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F22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EB8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165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A13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628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EA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7EE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6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368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F37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2A4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E-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681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AND1-SAP30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058C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E-10</w:t>
            </w:r>
          </w:p>
        </w:tc>
      </w:tr>
      <w:tr w:rsidR="004B001A" w:rsidRPr="00AE4654" w14:paraId="5E168794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915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F93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7C1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703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690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E4A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632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FD5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0BB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15E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581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E-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B4F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0213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E-10</w:t>
            </w:r>
          </w:p>
        </w:tc>
      </w:tr>
      <w:tr w:rsidR="004B001A" w:rsidRPr="00AE4654" w14:paraId="1AAC7416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21B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3BD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257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53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F99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CCE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8D5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3C5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9C1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21A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BA1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E-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192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6orf204-SLC35F1-PLN-BRD7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C300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E-04</w:t>
            </w:r>
          </w:p>
        </w:tc>
      </w:tr>
      <w:tr w:rsidR="004B001A" w:rsidRPr="00AE4654" w14:paraId="4FAC9BC7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322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EAE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10A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62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14B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6FF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24C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1D3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832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434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737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E44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BX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639DE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E-01</w:t>
            </w:r>
          </w:p>
        </w:tc>
      </w:tr>
      <w:tr w:rsidR="004B001A" w:rsidRPr="00AE4654" w14:paraId="2DFCF412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EF7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AD3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4D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84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3B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A5C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0FF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66A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BC9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9F4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4A4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01B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ECDD9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1E-02</w:t>
            </w:r>
          </w:p>
        </w:tc>
      </w:tr>
      <w:tr w:rsidR="004B001A" w:rsidRPr="00AE4654" w14:paraId="5F82AF0F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1BB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6E9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FC3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337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7D8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A30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D8A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671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A59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493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18D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1E-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401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608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4</w:t>
            </w:r>
          </w:p>
        </w:tc>
      </w:tr>
      <w:tr w:rsidR="004B001A" w:rsidRPr="00AE4654" w14:paraId="30EE7C4D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C83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9FC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8A6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342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8DF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78E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C0D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C5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9D4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35B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784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E-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86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TI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B96A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-04</w:t>
            </w:r>
          </w:p>
        </w:tc>
      </w:tr>
      <w:tr w:rsidR="004B001A" w:rsidRPr="00AE4654" w14:paraId="6C943084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595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F70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CFF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83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EDD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E4C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D0B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A51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4E6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9B1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A5F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8C3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B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7E18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2E-03</w:t>
            </w:r>
          </w:p>
        </w:tc>
      </w:tr>
      <w:tr w:rsidR="004B001A" w:rsidRPr="00AE4654" w14:paraId="5C3FF220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307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158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918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850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4F7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985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66A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B43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8D9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607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1B2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C56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B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6AB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2</w:t>
            </w:r>
          </w:p>
        </w:tc>
      </w:tr>
      <w:tr w:rsidR="004B001A" w:rsidRPr="00AE4654" w14:paraId="54ECBE4B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99E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97E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2FF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886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EA2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D3E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0B4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91D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C60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75A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28B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E-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D20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LF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2F13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E-04</w:t>
            </w:r>
          </w:p>
        </w:tc>
      </w:tr>
      <w:tr w:rsidR="004B001A" w:rsidRPr="00AE4654" w14:paraId="0A8F2CA9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31F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A29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08A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848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659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9FA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D52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946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1FF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E83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CAF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E-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540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IPA1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D526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2</w:t>
            </w:r>
          </w:p>
        </w:tc>
      </w:tr>
      <w:tr w:rsidR="004B001A" w:rsidRPr="00AE4654" w14:paraId="191A7418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10C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9E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60A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608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C7B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BA4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67F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6D0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95B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3DC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0E1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E-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0ED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S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2BFF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E-03</w:t>
            </w:r>
          </w:p>
        </w:tc>
      </w:tr>
      <w:tr w:rsidR="004B001A" w:rsidRPr="00AE4654" w14:paraId="1A8C76B0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73C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F9A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68E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124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864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673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16E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846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A5B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EA5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FB4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8E-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B88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39FF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E-05</w:t>
            </w:r>
          </w:p>
        </w:tc>
      </w:tr>
      <w:tr w:rsidR="004B001A" w:rsidRPr="00AE4654" w14:paraId="696BB7D1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1FB0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730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14D1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91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7DC9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7BB7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FC03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EAF3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5912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E3E6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D39A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E-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9B10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85E6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4</w:t>
            </w:r>
          </w:p>
        </w:tc>
      </w:tr>
      <w:tr w:rsidR="004B001A" w:rsidRPr="00AE4654" w14:paraId="13CE9986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477B18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EE36C4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5BCC105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545BA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/A2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F1575DA" w14:textId="77777777" w:rsidR="004B001A" w:rsidRPr="00437AD9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556EAF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281A7A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3089C6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C654893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</w:t>
            </w:r>
          </w:p>
          <w:p w14:paraId="549E26D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i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244E53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8194F8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E0D003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-</w:t>
            </w: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4B001A" w:rsidRPr="00AE4654" w14:paraId="76779183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7E4651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0074B7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2E811B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BFB82E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AD8A17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3B75E2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CA2A9D3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759BFF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9266F6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28C81E1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35F8F2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045D2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B001A" w:rsidRPr="00AE4654" w14:paraId="0CD80AC6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64CB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9171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8943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9228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A01C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3114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B80E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DE8A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E-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31F5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724A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6DE4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2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A5D6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E0BD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22</w:t>
            </w:r>
          </w:p>
        </w:tc>
      </w:tr>
      <w:tr w:rsidR="004B001A" w:rsidRPr="00AE4654" w14:paraId="4FF28B2B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7220A1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FEA357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7116AD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23CDA2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/A2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389E36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2BE5F36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2FB8BD5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ast As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D43BE0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ADD876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6F9F6B9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1EFEB3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C1F184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-</w:t>
            </w: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4B001A" w:rsidRPr="00AE4654" w14:paraId="32049C73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6D1DFB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C813DC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52D1A78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E5D597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E3EFFD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1E945A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D22D9A3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D040940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EE3973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C2D174F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8E414F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E465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105AE8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B001A" w:rsidRPr="00AE4654" w14:paraId="1E79340A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2BED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040D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4EA0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4832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3BC2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51BC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784AD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DBB28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5CED7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FA55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68E5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E-0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CE642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DM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E45AB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E-01</w:t>
            </w:r>
          </w:p>
        </w:tc>
      </w:tr>
      <w:tr w:rsidR="004B001A" w:rsidRPr="00AE4654" w14:paraId="5555C0A1" w14:textId="77777777" w:rsidTr="00DB25A8">
        <w:trPr>
          <w:trHeight w:val="20"/>
        </w:trPr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E2C6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9BA1E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5D6CF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3520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E88B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05D5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A235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B35D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-1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D8CF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4BB7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97E4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E-04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D6745" w14:textId="77777777" w:rsidR="004B001A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MD6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F8BDF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3</w:t>
            </w:r>
          </w:p>
        </w:tc>
      </w:tr>
      <w:tr w:rsidR="004B001A" w:rsidRPr="00AE4654" w14:paraId="53B1741D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5CBB96D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3957BBE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8B8E624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861BCD0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/A2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89520DA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7C1A01E4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CC77899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B6A474B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73DED8D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DCF03E1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/ Latin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9D4976B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are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BC1C50D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C5CF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-Value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4B001A" w:rsidRPr="00AE4654" w14:paraId="21F5C7E4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9C0680E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564D407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826DC72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5E3DB55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161FE27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3125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A87525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76019CE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125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CCA9C13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3D24D22" w14:textId="77777777" w:rsidR="004B001A" w:rsidRPr="007C5CFD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125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F</w:t>
            </w:r>
            <w:r w:rsidRPr="007C5CF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5E5EF16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125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WAS β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11201C0" w14:textId="77777777" w:rsidR="004B001A" w:rsidRPr="009140D6" w:rsidRDefault="004B001A" w:rsidP="00DB25A8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9140D6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AD9E5A9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</w:pPr>
            <w:r w:rsidRPr="0031258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244C661A" w14:textId="77777777" w:rsidR="004B001A" w:rsidRPr="00312585" w:rsidRDefault="004B001A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4B001A" w:rsidRPr="00AE4654" w14:paraId="767200BF" w14:textId="77777777" w:rsidTr="00DB25A8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2448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AD81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FB781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479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F939A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E3636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02A97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BC07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E-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2D89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BCDAE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26778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2E-0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55FCD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D1E-OR10T2-SPT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CF8F8E9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5E-01</w:t>
            </w:r>
          </w:p>
        </w:tc>
      </w:tr>
      <w:tr w:rsidR="004B001A" w:rsidRPr="00AE4654" w14:paraId="5CA1E5C5" w14:textId="77777777" w:rsidTr="00DB25A8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3943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9494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C55E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62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91CA0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BCA17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4B564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F796B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1F1A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FC61E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046E3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C5212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L1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5740C" w14:textId="77777777" w:rsidR="004B001A" w:rsidRPr="00AE4654" w:rsidRDefault="004B001A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01</w:t>
            </w:r>
          </w:p>
        </w:tc>
      </w:tr>
    </w:tbl>
    <w:p w14:paraId="49F8A8AF" w14:textId="77777777" w:rsidR="004B001A" w:rsidRDefault="004B001A" w:rsidP="004B001A">
      <w:pPr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r w:rsidRPr="00A8752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>
        <w:rPr>
          <w:rFonts w:ascii="Arial" w:eastAsia="Times New Roman" w:hAnsi="Arial" w:cs="Arial"/>
          <w:color w:val="000000"/>
          <w:sz w:val="16"/>
          <w:szCs w:val="16"/>
        </w:rPr>
        <w:t>Chr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</w:rPr>
        <w:t>: C</w:t>
      </w:r>
      <w:r w:rsidRPr="00CD790D">
        <w:rPr>
          <w:rFonts w:ascii="Arial" w:eastAsia="Times New Roman" w:hAnsi="Arial" w:cs="Arial"/>
          <w:color w:val="000000"/>
          <w:sz w:val="16"/>
          <w:szCs w:val="16"/>
        </w:rPr>
        <w:t>hromosome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. </w:t>
      </w:r>
    </w:p>
    <w:p w14:paraId="636C0D8D" w14:textId="77777777" w:rsidR="004B001A" w:rsidRDefault="004B001A" w:rsidP="004B001A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A8752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>
        <w:rPr>
          <w:rFonts w:ascii="Arial" w:eastAsia="Times New Roman" w:hAnsi="Arial" w:cs="Arial"/>
          <w:color w:val="000000"/>
          <w:sz w:val="16"/>
          <w:szCs w:val="16"/>
        </w:rPr>
        <w:t>A1/A2: Coded/non-coded alleles.</w:t>
      </w:r>
    </w:p>
    <w:p w14:paraId="4350BB1B" w14:textId="77777777" w:rsidR="004B001A" w:rsidRDefault="004B001A" w:rsidP="004B001A">
      <w:pPr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r w:rsidRPr="00A8752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c</w:t>
      </w:r>
      <w:r>
        <w:rPr>
          <w:rFonts w:ascii="Arial" w:eastAsia="Times New Roman" w:hAnsi="Arial" w:cs="Arial"/>
          <w:color w:val="000000"/>
          <w:sz w:val="16"/>
          <w:szCs w:val="16"/>
        </w:rPr>
        <w:t>CAF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</w:rPr>
        <w:t>: Coded allele frequency</w:t>
      </w:r>
      <w:bookmarkStart w:id="0" w:name="_GoBack"/>
      <w:bookmarkEnd w:id="0"/>
    </w:p>
    <w:p w14:paraId="03B2A6CE" w14:textId="5B44C7C4" w:rsidR="004B001A" w:rsidRPr="004B001A" w:rsidRDefault="004B001A" w:rsidP="004B001A">
      <w:pPr>
        <w:spacing w:line="259" w:lineRule="auto"/>
        <w:rPr>
          <w:rFonts w:ascii="Arial" w:eastAsia="Times New Roman" w:hAnsi="Arial" w:cs="Arial"/>
          <w:bCs/>
          <w:color w:val="000000"/>
          <w:sz w:val="16"/>
          <w:szCs w:val="16"/>
        </w:rPr>
      </w:pPr>
      <w:proofErr w:type="spellStart"/>
      <w:proofErr w:type="gramStart"/>
      <w:r w:rsidRPr="00A87525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lastRenderedPageBreak/>
        <w:t>d</w:t>
      </w:r>
      <w:r>
        <w:rPr>
          <w:rFonts w:ascii="Arial" w:eastAsia="Times New Roman" w:hAnsi="Arial" w:cs="Arial"/>
          <w:color w:val="000000"/>
          <w:sz w:val="16"/>
          <w:szCs w:val="16"/>
        </w:rPr>
        <w:t>r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</w:rPr>
        <w:t>-Values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are calculated via method described in </w:t>
      </w:r>
      <w:proofErr w:type="spellStart"/>
      <w:r>
        <w:rPr>
          <w:rFonts w:ascii="Arial" w:eastAsia="Times New Roman" w:hAnsi="Arial" w:cs="Arial"/>
          <w:bCs/>
          <w:i/>
          <w:color w:val="000000"/>
          <w:sz w:val="16"/>
          <w:szCs w:val="16"/>
        </w:rPr>
        <w:t>Sofer</w:t>
      </w:r>
      <w:proofErr w:type="spellEnd"/>
      <w:r>
        <w:rPr>
          <w:rFonts w:ascii="Arial" w:eastAsia="Times New Roman" w:hAnsi="Arial" w:cs="Arial"/>
          <w:bCs/>
          <w:i/>
          <w:color w:val="000000"/>
          <w:sz w:val="16"/>
          <w:szCs w:val="16"/>
        </w:rPr>
        <w:t xml:space="preserve"> </w:t>
      </w:r>
      <w:r>
        <w:rPr>
          <w:rFonts w:ascii="Arial" w:eastAsia="Times New Roman" w:hAnsi="Arial" w:cs="Arial"/>
          <w:bCs/>
          <w:color w:val="000000"/>
          <w:sz w:val="16"/>
          <w:szCs w:val="16"/>
        </w:rPr>
        <w:t>et al.</w:t>
      </w:r>
      <w:r w:rsidR="008F20C6">
        <w:rPr>
          <w:rFonts w:ascii="Arial" w:eastAsia="Times New Roman" w:hAnsi="Arial" w:cs="Arial"/>
          <w:bCs/>
          <w:color w:val="000000"/>
          <w:sz w:val="16"/>
          <w:szCs w:val="16"/>
        </w:rPr>
        <w:t>[14</w:t>
      </w:r>
      <w:r w:rsidR="007D0846">
        <w:rPr>
          <w:rFonts w:ascii="Arial" w:eastAsia="Times New Roman" w:hAnsi="Arial" w:cs="Arial"/>
          <w:bCs/>
          <w:color w:val="000000"/>
          <w:sz w:val="16"/>
          <w:szCs w:val="16"/>
        </w:rPr>
        <w:t>]</w:t>
      </w:r>
      <w:r w:rsidR="007D0846" w:rsidRPr="004B001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 </w:t>
      </w:r>
    </w:p>
    <w:sectPr w:rsidR="004B001A" w:rsidRPr="004B001A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14209F"/>
    <w:rsid w:val="001F2EDB"/>
    <w:rsid w:val="001F793C"/>
    <w:rsid w:val="003A0B75"/>
    <w:rsid w:val="004B001A"/>
    <w:rsid w:val="007B7632"/>
    <w:rsid w:val="007D0846"/>
    <w:rsid w:val="008174DC"/>
    <w:rsid w:val="00821598"/>
    <w:rsid w:val="008F20C6"/>
    <w:rsid w:val="009A69BD"/>
    <w:rsid w:val="00AC4E8F"/>
    <w:rsid w:val="00BA5025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5</cp:revision>
  <dcterms:created xsi:type="dcterms:W3CDTF">2019-05-04T00:51:00Z</dcterms:created>
  <dcterms:modified xsi:type="dcterms:W3CDTF">2019-05-24T04:21:00Z</dcterms:modified>
</cp:coreProperties>
</file>